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97B3917" w:rsidR="00F102CC" w:rsidRPr="003D5AF6" w:rsidRDefault="008D6752">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5A8A06" w:rsidR="00F102CC" w:rsidRPr="003D5AF6" w:rsidRDefault="003935E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5E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935E8" w:rsidRDefault="003935E8" w:rsidP="003935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0C4C28" w:rsidR="003935E8" w:rsidRPr="003D5AF6" w:rsidRDefault="003935E8" w:rsidP="003935E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3935E8" w:rsidRPr="003D5AF6" w:rsidRDefault="003935E8" w:rsidP="003935E8">
            <w:pPr>
              <w:rPr>
                <w:rFonts w:ascii="Noto Sans" w:eastAsia="Noto Sans" w:hAnsi="Noto Sans" w:cs="Noto Sans"/>
                <w:bCs/>
                <w:color w:val="434343"/>
                <w:sz w:val="18"/>
                <w:szCs w:val="18"/>
              </w:rPr>
            </w:pPr>
          </w:p>
        </w:tc>
      </w:tr>
      <w:tr w:rsidR="003935E8"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935E8" w:rsidRPr="003D5AF6" w:rsidRDefault="003935E8" w:rsidP="003935E8">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935E8" w:rsidRDefault="003935E8" w:rsidP="003935E8">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935E8" w:rsidRDefault="003935E8" w:rsidP="003935E8">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935E8"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935E8" w:rsidRDefault="003935E8" w:rsidP="003935E8">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5E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935E8" w:rsidRDefault="003935E8" w:rsidP="003935E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B164A2C" w:rsidR="003935E8" w:rsidRPr="003D5AF6" w:rsidRDefault="003935E8" w:rsidP="003935E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3935E8" w:rsidRPr="003D5AF6" w:rsidRDefault="003935E8" w:rsidP="003935E8">
            <w:pPr>
              <w:rPr>
                <w:rFonts w:ascii="Noto Sans" w:eastAsia="Noto Sans" w:hAnsi="Noto Sans" w:cs="Noto Sans"/>
                <w:bCs/>
                <w:color w:val="434343"/>
                <w:sz w:val="18"/>
                <w:szCs w:val="18"/>
              </w:rPr>
            </w:pPr>
          </w:p>
        </w:tc>
      </w:tr>
      <w:tr w:rsidR="003935E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935E8" w:rsidRDefault="003935E8" w:rsidP="003935E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5975570" w:rsidR="003935E8" w:rsidRPr="003D5AF6" w:rsidRDefault="003935E8" w:rsidP="003935E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3935E8" w:rsidRPr="003D5AF6" w:rsidRDefault="003935E8" w:rsidP="003935E8">
            <w:pPr>
              <w:rPr>
                <w:rFonts w:ascii="Noto Sans" w:eastAsia="Noto Sans" w:hAnsi="Noto Sans" w:cs="Noto Sans"/>
                <w:bCs/>
                <w:color w:val="434343"/>
                <w:sz w:val="18"/>
                <w:szCs w:val="18"/>
              </w:rPr>
            </w:pPr>
          </w:p>
        </w:tc>
      </w:tr>
      <w:tr w:rsidR="003935E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935E8" w:rsidRPr="003D5AF6" w:rsidRDefault="003935E8" w:rsidP="003935E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935E8" w:rsidRDefault="003935E8" w:rsidP="003935E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935E8" w:rsidRDefault="003935E8" w:rsidP="003935E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5E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935E8" w:rsidRDefault="003935E8" w:rsidP="003935E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5E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935E8" w:rsidRDefault="003935E8" w:rsidP="003935E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5CE4527" w:rsidR="003935E8" w:rsidRPr="003D5AF6" w:rsidRDefault="003935E8" w:rsidP="003935E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935E8" w:rsidRPr="003D5AF6" w:rsidRDefault="003935E8" w:rsidP="003935E8">
            <w:pPr>
              <w:rPr>
                <w:rFonts w:ascii="Noto Sans" w:eastAsia="Noto Sans" w:hAnsi="Noto Sans" w:cs="Noto Sans"/>
                <w:bCs/>
                <w:color w:val="434343"/>
                <w:sz w:val="18"/>
                <w:szCs w:val="18"/>
              </w:rPr>
            </w:pPr>
          </w:p>
        </w:tc>
      </w:tr>
      <w:tr w:rsidR="003935E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935E8" w:rsidRDefault="003935E8" w:rsidP="003935E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935E8" w:rsidRPr="003D5AF6" w:rsidRDefault="003935E8" w:rsidP="003935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6B8413" w:rsidR="003935E8" w:rsidRPr="003D5AF6" w:rsidRDefault="003935E8" w:rsidP="003935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35E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935E8" w:rsidRPr="003D5AF6" w:rsidRDefault="003935E8" w:rsidP="003935E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935E8" w:rsidRDefault="003935E8" w:rsidP="003935E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935E8" w:rsidRDefault="003935E8" w:rsidP="003935E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5E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935E8" w:rsidRDefault="003935E8" w:rsidP="003935E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5E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935E8" w:rsidRPr="003D5AF6" w:rsidRDefault="003935E8" w:rsidP="003935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5D7153" w:rsidR="003935E8" w:rsidRPr="003D5AF6" w:rsidRDefault="00191264" w:rsidP="003935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35E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935E8" w:rsidRDefault="003935E8" w:rsidP="003935E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935E8" w:rsidRPr="003D5AF6" w:rsidRDefault="003935E8" w:rsidP="003935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7AC0FE" w:rsidR="003935E8" w:rsidRPr="003D5AF6" w:rsidRDefault="00191264" w:rsidP="003935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35E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935E8" w:rsidRPr="003D5AF6" w:rsidRDefault="003935E8" w:rsidP="003935E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935E8" w:rsidRDefault="003935E8" w:rsidP="003935E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935E8" w:rsidRDefault="003935E8" w:rsidP="003935E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5E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935E8" w:rsidRDefault="003935E8" w:rsidP="003935E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935E8" w:rsidRDefault="003935E8" w:rsidP="003935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5E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935E8" w:rsidRDefault="003935E8" w:rsidP="003935E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935E8" w:rsidRPr="003D5AF6" w:rsidRDefault="003935E8" w:rsidP="003935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1E6D1A" w:rsidR="003935E8" w:rsidRPr="00E40FD5" w:rsidRDefault="00191264" w:rsidP="003935E8">
            <w:pPr>
              <w:rPr>
                <w:rFonts w:ascii="Noto Sans" w:eastAsia="Noto Sans" w:hAnsi="Noto Sans" w:cs="Noto Sans"/>
                <w:bCs/>
                <w:color w:val="434343"/>
                <w:sz w:val="18"/>
                <w:szCs w:val="18"/>
              </w:rPr>
            </w:pPr>
            <w:r w:rsidRPr="00E40FD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737E7F" w:rsidR="00F102CC" w:rsidRPr="003D5AF6" w:rsidRDefault="00191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CBFDBD" w:rsidR="00F102CC" w:rsidRPr="003D5AF6" w:rsidRDefault="00191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93022C" w:rsidR="00F102CC" w:rsidRPr="003D5AF6" w:rsidRDefault="00191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780277" w:rsidR="00F102CC" w:rsidRPr="00191264" w:rsidRDefault="00191264">
            <w:pPr>
              <w:spacing w:line="225" w:lineRule="auto"/>
              <w:rPr>
                <w:rFonts w:ascii="Noto Sans" w:eastAsia="Noto Sans" w:hAnsi="Noto Sans" w:cs="Noto Sans"/>
                <w:bCs/>
                <w:color w:val="434343"/>
                <w:sz w:val="18"/>
                <w:szCs w:val="18"/>
              </w:rPr>
            </w:pPr>
            <w:r w:rsidRPr="0019126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92B6B8" w:rsidR="00F102CC" w:rsidRPr="003D5AF6" w:rsidRDefault="00191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CC1348" w:rsidR="00F102CC" w:rsidRPr="003D5AF6" w:rsidRDefault="00191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EB401B" w:rsidR="00F102CC" w:rsidRPr="003D5AF6" w:rsidRDefault="00191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biological replicates and cell numbers are indicated in each respectiv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CA1985" w:rsidR="00F102CC" w:rsidRPr="003D5AF6" w:rsidRDefault="00191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s displaying biological replicates are indicated in each respectiv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BBBE12" w:rsidR="00F102CC" w:rsidRPr="003D5AF6" w:rsidRDefault="001912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CAEA8B3" w:rsidR="00F102CC" w:rsidRPr="003D5AF6" w:rsidRDefault="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27F528" w:rsidR="00F102CC" w:rsidRPr="003D5AF6" w:rsidRDefault="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6D2E3C" w:rsidR="00F102CC" w:rsidRPr="003D5AF6" w:rsidRDefault="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FA91CD" w:rsidR="00F102CC" w:rsidRPr="003D5AF6" w:rsidRDefault="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FD5"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40FD5" w:rsidRDefault="00E40FD5" w:rsidP="00E40FD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5BB94F" w:rsidR="00E40FD5" w:rsidRPr="003D5AF6" w:rsidRDefault="00E40FD5" w:rsidP="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st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40FD5" w:rsidRPr="003D5AF6" w:rsidRDefault="00E40FD5" w:rsidP="00E40FD5">
            <w:pPr>
              <w:spacing w:line="225" w:lineRule="auto"/>
              <w:rPr>
                <w:rFonts w:ascii="Noto Sans" w:eastAsia="Noto Sans" w:hAnsi="Noto Sans" w:cs="Noto Sans"/>
                <w:bCs/>
                <w:color w:val="434343"/>
                <w:sz w:val="18"/>
                <w:szCs w:val="18"/>
              </w:rPr>
            </w:pPr>
          </w:p>
        </w:tc>
      </w:tr>
      <w:tr w:rsidR="00E40FD5"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40FD5" w:rsidRPr="003D5AF6" w:rsidRDefault="00E40FD5" w:rsidP="00E40FD5">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40FD5" w:rsidRDefault="00E40FD5" w:rsidP="00E40FD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40FD5" w:rsidRDefault="00E40FD5" w:rsidP="00E40FD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FD5"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40FD5" w:rsidRDefault="00E40FD5" w:rsidP="00E40FD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40FD5" w:rsidRDefault="00E40FD5" w:rsidP="00E40F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40FD5" w:rsidRDefault="00E40FD5" w:rsidP="00E40F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FD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40FD5" w:rsidRDefault="00E40FD5" w:rsidP="00E40FD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E40FD5" w:rsidRPr="003D5AF6" w:rsidRDefault="00E40FD5" w:rsidP="00E40FD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B1BE4C8" w:rsidR="00E40FD5" w:rsidRPr="003D5AF6" w:rsidRDefault="00E40FD5" w:rsidP="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0FD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40FD5" w:rsidRDefault="00E40FD5" w:rsidP="00E40F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E40FD5" w:rsidRPr="003D5AF6" w:rsidRDefault="00E40FD5" w:rsidP="00E40FD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082C7F" w:rsidR="00E40FD5" w:rsidRPr="003D5AF6" w:rsidRDefault="00E40FD5" w:rsidP="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0FD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40FD5" w:rsidRDefault="00E40FD5" w:rsidP="00E40F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40FD5" w:rsidRPr="003D5AF6" w:rsidRDefault="00E40FD5" w:rsidP="00E40FD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92C3F12" w:rsidR="00E40FD5" w:rsidRPr="003D5AF6" w:rsidRDefault="00E40FD5" w:rsidP="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0FD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40FD5" w:rsidRPr="003D5AF6" w:rsidRDefault="00E40FD5" w:rsidP="00E40FD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40FD5" w:rsidRDefault="00E40FD5" w:rsidP="00E40FD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40FD5" w:rsidRDefault="00E40FD5" w:rsidP="00E40FD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0FD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40FD5" w:rsidRDefault="00E40FD5" w:rsidP="00E40FD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40FD5" w:rsidRDefault="00E40FD5" w:rsidP="00E40F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40FD5" w:rsidRDefault="00E40FD5" w:rsidP="00E40F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0FD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40FD5" w:rsidRDefault="00E40FD5" w:rsidP="00E40FD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E40FD5" w:rsidRPr="003D5AF6" w:rsidRDefault="00E40FD5" w:rsidP="00E40FD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97C602" w:rsidR="00E40FD5" w:rsidRPr="003D5AF6" w:rsidRDefault="00E40FD5" w:rsidP="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0FD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40FD5" w:rsidRDefault="00E40FD5" w:rsidP="00E40FD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40FD5" w:rsidRPr="003D5AF6" w:rsidRDefault="00E40FD5" w:rsidP="00E40FD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D13F423" w:rsidR="00E40FD5" w:rsidRPr="003D5AF6" w:rsidRDefault="00E40FD5" w:rsidP="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0FD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40FD5" w:rsidRDefault="00E40FD5" w:rsidP="00E40F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40FD5" w:rsidRPr="003D5AF6" w:rsidRDefault="00E40FD5" w:rsidP="00E40FD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37E792" w:rsidR="00E40FD5" w:rsidRPr="003D5AF6" w:rsidRDefault="00E40FD5" w:rsidP="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296735" w:rsidR="00F102CC" w:rsidRPr="003D5AF6" w:rsidRDefault="00E40F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675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D4D5DB" w14:textId="77777777" w:rsidR="00A96522" w:rsidRDefault="00A96522">
      <w:r>
        <w:separator/>
      </w:r>
    </w:p>
  </w:endnote>
  <w:endnote w:type="continuationSeparator" w:id="0">
    <w:p w14:paraId="5A364A03" w14:textId="77777777" w:rsidR="00A96522" w:rsidRDefault="00A96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6D0D5F" w14:textId="77777777" w:rsidR="00A96522" w:rsidRDefault="00A96522">
      <w:r>
        <w:separator/>
      </w:r>
    </w:p>
  </w:footnote>
  <w:footnote w:type="continuationSeparator" w:id="0">
    <w:p w14:paraId="32BEABCA" w14:textId="77777777" w:rsidR="00A96522" w:rsidRDefault="00A965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1264"/>
    <w:rsid w:val="001B3BCC"/>
    <w:rsid w:val="002209A8"/>
    <w:rsid w:val="002810A9"/>
    <w:rsid w:val="003935E8"/>
    <w:rsid w:val="003D5AF6"/>
    <w:rsid w:val="00427975"/>
    <w:rsid w:val="004E2C31"/>
    <w:rsid w:val="005B0259"/>
    <w:rsid w:val="007054B6"/>
    <w:rsid w:val="008D6752"/>
    <w:rsid w:val="00993D13"/>
    <w:rsid w:val="009C7B26"/>
    <w:rsid w:val="00A11E52"/>
    <w:rsid w:val="00A96522"/>
    <w:rsid w:val="00BD41E9"/>
    <w:rsid w:val="00C84413"/>
    <w:rsid w:val="00E40F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10" Type="http://schemas.openxmlformats.org/officeDocument/2006/relationships/hyperlink" Target="https://osf.io/xfpn4/"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D9B058B4B35BE48AEA73EDA8D5B8476" ma:contentTypeVersion="14" ma:contentTypeDescription="Create a new document." ma:contentTypeScope="" ma:versionID="fe34cbeb787b5d2bc6309a913ae0f305">
  <xsd:schema xmlns:xsd="http://www.w3.org/2001/XMLSchema" xmlns:xs="http://www.w3.org/2001/XMLSchema" xmlns:p="http://schemas.microsoft.com/office/2006/metadata/properties" xmlns:ns3="809c351d-8ea8-498b-891c-a599b424fc7e" xmlns:ns4="17c963dd-37e6-4226-9a95-92bd247f814a" targetNamespace="http://schemas.microsoft.com/office/2006/metadata/properties" ma:root="true" ma:fieldsID="96889b552547f5f58a234db429c2c8e8" ns3:_="" ns4:_="">
    <xsd:import namespace="809c351d-8ea8-498b-891c-a599b424fc7e"/>
    <xsd:import namespace="17c963dd-37e6-4226-9a95-92bd247f814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9c351d-8ea8-498b-891c-a599b424fc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7c963dd-37e6-4226-9a95-92bd247f814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244B4ED-6FEB-4870-8A8F-ABE0D386EE34}">
  <ds:schemaRefs>
    <ds:schemaRef ds:uri="http://schemas.microsoft.com/office/2006/documentManagement/types"/>
    <ds:schemaRef ds:uri="http://schemas.microsoft.com/office/infopath/2007/PartnerControls"/>
    <ds:schemaRef ds:uri="http://purl.org/dc/dcmitype/"/>
    <ds:schemaRef ds:uri="http://www.w3.org/XML/1998/namespace"/>
    <ds:schemaRef ds:uri="http://purl.org/dc/elements/1.1/"/>
    <ds:schemaRef ds:uri="17c963dd-37e6-4226-9a95-92bd247f814a"/>
    <ds:schemaRef ds:uri="809c351d-8ea8-498b-891c-a599b424fc7e"/>
    <ds:schemaRef ds:uri="http://schemas.openxmlformats.org/package/2006/metadata/core-propertie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09690001-F651-45DA-9622-B5A8CC92C6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9c351d-8ea8-498b-891c-a599b424fc7e"/>
    <ds:schemaRef ds:uri="17c963dd-37e6-4226-9a95-92bd247f81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56DEFA-6C71-42FF-A5F6-E5391F86D36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72</Words>
  <Characters>83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bak, Mohamed</dc:creator>
  <cp:lastModifiedBy>Trebak, Mohamed</cp:lastModifiedBy>
  <cp:revision>3</cp:revision>
  <dcterms:created xsi:type="dcterms:W3CDTF">2022-11-11T14:16:00Z</dcterms:created>
  <dcterms:modified xsi:type="dcterms:W3CDTF">2022-11-11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9B058B4B35BE48AEA73EDA8D5B8476</vt:lpwstr>
  </property>
</Properties>
</file>